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4"/>
        <w:tblpPr w:leftFromText="180" w:rightFromText="180" w:horzAnchor="margin" w:tblpXSpec="center" w:tblpY="315"/>
        <w:tblW w:w="10088" w:type="dxa"/>
        <w:tblLook w:val="04A0" w:firstRow="1" w:lastRow="0" w:firstColumn="1" w:lastColumn="0" w:noHBand="0" w:noVBand="1"/>
      </w:tblPr>
      <w:tblGrid>
        <w:gridCol w:w="1206"/>
        <w:gridCol w:w="1185"/>
        <w:gridCol w:w="1512"/>
        <w:gridCol w:w="1232"/>
        <w:gridCol w:w="1512"/>
        <w:gridCol w:w="1196"/>
        <w:gridCol w:w="1278"/>
        <w:gridCol w:w="1536"/>
      </w:tblGrid>
      <w:tr w:rsidR="00A54480" w:rsidRPr="003533EC" w:rsidTr="00434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P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 No.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P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 No.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P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 No.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P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 No.</w:t>
            </w:r>
          </w:p>
        </w:tc>
      </w:tr>
      <w:tr w:rsidR="00A54480" w:rsidRPr="003533EC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0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42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sCSP1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57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melCSPA75a 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F49268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1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206</w:t>
            </w:r>
          </w:p>
        </w:tc>
      </w:tr>
      <w:tr w:rsidR="00A54480" w:rsidRPr="003533EC" w:rsidTr="00434C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0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42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sCSP1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57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A98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F56814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1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207</w:t>
            </w:r>
          </w:p>
        </w:tc>
      </w:tr>
      <w:tr w:rsidR="00A54480" w:rsidRPr="003533EC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41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sCSP2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129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A7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F46258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15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208</w:t>
            </w:r>
          </w:p>
        </w:tc>
      </w:tr>
      <w:tr w:rsidR="00A54480" w:rsidRPr="003533EC" w:rsidTr="00434C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0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41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B42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M7083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A29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O41170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1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209</w:t>
            </w:r>
          </w:p>
        </w:tc>
      </w:tr>
      <w:tr w:rsidR="00A54480" w:rsidRPr="003533EC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0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4</w:t>
            </w:r>
            <w:bookmarkStart w:id="0" w:name="_GoBack"/>
            <w:bookmarkEnd w:id="0"/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B42b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S6479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A87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F54934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CSP01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69</w:t>
            </w:r>
          </w:p>
        </w:tc>
      </w:tr>
      <w:tr w:rsidR="00A54480" w:rsidRPr="003533EC" w:rsidTr="00434C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0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42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B42c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S6479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0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94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CSP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70</w:t>
            </w:r>
          </w:p>
        </w:tc>
      </w:tr>
      <w:tr w:rsidR="00A54480" w:rsidRPr="003533EC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0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42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B38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S6472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0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9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CSP0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71</w:t>
            </w:r>
          </w:p>
        </w:tc>
      </w:tr>
      <w:tr w:rsidR="00A54480" w:rsidRPr="003533EC" w:rsidTr="00434C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0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640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B38b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S6472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96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CSP0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72</w:t>
            </w:r>
          </w:p>
        </w:tc>
      </w:tr>
      <w:tr w:rsidR="00A54480" w:rsidRPr="003533EC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0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42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B74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Z6605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0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97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CSP05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73</w:t>
            </w:r>
          </w:p>
        </w:tc>
      </w:tr>
      <w:tr w:rsidR="00A54480" w:rsidRPr="003533EC" w:rsidTr="00434C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1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55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B93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F5589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0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98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CSP0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74</w:t>
            </w:r>
          </w:p>
        </w:tc>
      </w:tr>
      <w:tr w:rsidR="00A54480" w:rsidRPr="003533EC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1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56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B93b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N1387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0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99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CSP01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56200</w:t>
            </w:r>
          </w:p>
        </w:tc>
      </w:tr>
      <w:tr w:rsidR="00A54480" w:rsidRPr="003533EC" w:rsidTr="00434C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56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B53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X5270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0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200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CSP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19649</w:t>
            </w:r>
          </w:p>
        </w:tc>
      </w:tr>
      <w:tr w:rsidR="00A54480" w:rsidRPr="003533EC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1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56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B53b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X5270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0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20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CSP0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19650</w:t>
            </w:r>
          </w:p>
        </w:tc>
      </w:tr>
      <w:tr w:rsidR="00A54480" w:rsidRPr="003533EC" w:rsidTr="00434C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1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56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A86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Z5254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0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202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CSP0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19651</w:t>
            </w:r>
          </w:p>
        </w:tc>
      </w:tr>
      <w:tr w:rsidR="00A54480" w:rsidRPr="003533EC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1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18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A46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Z5281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1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203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CSP05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19652</w:t>
            </w:r>
          </w:p>
        </w:tc>
      </w:tr>
      <w:tr w:rsidR="00A54480" w:rsidRPr="003533EC" w:rsidTr="00434C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1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A0756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A56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Z52804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1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204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CSP0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28404</w:t>
            </w:r>
          </w:p>
        </w:tc>
      </w:tr>
      <w:tr w:rsidR="00A54480" w:rsidRPr="003533EC" w:rsidTr="0043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CSP1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EZ9932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CSPA84a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Z5251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CSP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33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8820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6" w:type="dxa"/>
            <w:shd w:val="clear" w:color="auto" w:fill="auto"/>
            <w:noWrap/>
            <w:hideMark/>
          </w:tcPr>
          <w:p w:rsidR="00A54480" w:rsidRPr="003533EC" w:rsidRDefault="00A54480" w:rsidP="00434C8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A54480" w:rsidRPr="003533EC" w:rsidRDefault="00A54480" w:rsidP="00A54480">
      <w:pPr>
        <w:widowControl/>
        <w:jc w:val="left"/>
        <w:rPr>
          <w:rFonts w:ascii="Times New Roman" w:hAnsi="Times New Roman" w:cs="Times New Roman"/>
          <w:szCs w:val="21"/>
        </w:rPr>
      </w:pPr>
      <w:r w:rsidRPr="003533EC">
        <w:rPr>
          <w:rFonts w:ascii="Times New Roman" w:hAnsi="Times New Roman" w:cs="Times New Roman"/>
          <w:b/>
          <w:szCs w:val="21"/>
        </w:rPr>
        <w:t>Table S</w:t>
      </w:r>
      <w:r w:rsidR="008D605F">
        <w:rPr>
          <w:rFonts w:ascii="Times New Roman" w:hAnsi="Times New Roman" w:cs="Times New Roman" w:hint="eastAsia"/>
          <w:b/>
          <w:szCs w:val="21"/>
        </w:rPr>
        <w:t>11</w:t>
      </w:r>
      <w:r w:rsidRPr="003533EC">
        <w:rPr>
          <w:rFonts w:ascii="Times New Roman" w:hAnsi="Times New Roman" w:cs="Times New Roman"/>
          <w:b/>
          <w:szCs w:val="21"/>
        </w:rPr>
        <w:t xml:space="preserve">. </w:t>
      </w:r>
      <w:r w:rsidRPr="003533EC">
        <w:rPr>
          <w:rFonts w:ascii="Times New Roman" w:hAnsi="Times New Roman" w:cs="Times New Roman"/>
          <w:szCs w:val="21"/>
        </w:rPr>
        <w:t xml:space="preserve">CSPs used in </w:t>
      </w:r>
      <w:r w:rsidRPr="003533EC">
        <w:rPr>
          <w:rFonts w:ascii="Times New Roman" w:hAnsi="Times New Roman" w:cs="Times New Roman"/>
          <w:color w:val="000000"/>
          <w:szCs w:val="21"/>
        </w:rPr>
        <w:t>phylogenetic analysis.</w:t>
      </w:r>
    </w:p>
    <w:p w:rsidR="00C1100F" w:rsidRPr="003533EC" w:rsidRDefault="00C1100F">
      <w:pPr>
        <w:rPr>
          <w:rFonts w:ascii="Times New Roman" w:hAnsi="Times New Roman" w:cs="Times New Roman"/>
          <w:szCs w:val="21"/>
        </w:rPr>
      </w:pPr>
    </w:p>
    <w:sectPr w:rsidR="00C1100F" w:rsidRPr="003533EC" w:rsidSect="00C11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906" w:rsidRDefault="00185906" w:rsidP="003533EC">
      <w:r>
        <w:separator/>
      </w:r>
    </w:p>
  </w:endnote>
  <w:endnote w:type="continuationSeparator" w:id="0">
    <w:p w:rsidR="00185906" w:rsidRDefault="00185906" w:rsidP="00353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906" w:rsidRDefault="00185906" w:rsidP="003533EC">
      <w:r>
        <w:separator/>
      </w:r>
    </w:p>
  </w:footnote>
  <w:footnote w:type="continuationSeparator" w:id="0">
    <w:p w:rsidR="00185906" w:rsidRDefault="00185906" w:rsidP="00353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4480"/>
    <w:rsid w:val="00017671"/>
    <w:rsid w:val="00076ECA"/>
    <w:rsid w:val="00116A36"/>
    <w:rsid w:val="00185906"/>
    <w:rsid w:val="00204126"/>
    <w:rsid w:val="00222B19"/>
    <w:rsid w:val="002C37B4"/>
    <w:rsid w:val="003533EC"/>
    <w:rsid w:val="00390FA8"/>
    <w:rsid w:val="003F7EFC"/>
    <w:rsid w:val="00436566"/>
    <w:rsid w:val="004D7380"/>
    <w:rsid w:val="00525585"/>
    <w:rsid w:val="00575DBE"/>
    <w:rsid w:val="005B3852"/>
    <w:rsid w:val="006131BE"/>
    <w:rsid w:val="00613205"/>
    <w:rsid w:val="006860B9"/>
    <w:rsid w:val="006F14AB"/>
    <w:rsid w:val="007C3DC7"/>
    <w:rsid w:val="007C6423"/>
    <w:rsid w:val="007E1853"/>
    <w:rsid w:val="00892DF1"/>
    <w:rsid w:val="008D605F"/>
    <w:rsid w:val="008E2498"/>
    <w:rsid w:val="00914AAB"/>
    <w:rsid w:val="00924E3B"/>
    <w:rsid w:val="00964796"/>
    <w:rsid w:val="009804DE"/>
    <w:rsid w:val="009A043E"/>
    <w:rsid w:val="009D47C8"/>
    <w:rsid w:val="00A31E85"/>
    <w:rsid w:val="00A33B42"/>
    <w:rsid w:val="00A54480"/>
    <w:rsid w:val="00A75C43"/>
    <w:rsid w:val="00AB3F18"/>
    <w:rsid w:val="00B35B0B"/>
    <w:rsid w:val="00B75194"/>
    <w:rsid w:val="00B8286A"/>
    <w:rsid w:val="00B95CAD"/>
    <w:rsid w:val="00BA5024"/>
    <w:rsid w:val="00C1100F"/>
    <w:rsid w:val="00C87088"/>
    <w:rsid w:val="00CB1C9F"/>
    <w:rsid w:val="00CD7949"/>
    <w:rsid w:val="00D258B7"/>
    <w:rsid w:val="00D316E5"/>
    <w:rsid w:val="00D37341"/>
    <w:rsid w:val="00D41A17"/>
    <w:rsid w:val="00DA1E59"/>
    <w:rsid w:val="00DB7A79"/>
    <w:rsid w:val="00DE502D"/>
    <w:rsid w:val="00E42E46"/>
    <w:rsid w:val="00F0327E"/>
    <w:rsid w:val="00F27D8F"/>
    <w:rsid w:val="00F37DDC"/>
    <w:rsid w:val="00F4686A"/>
    <w:rsid w:val="00F640E7"/>
    <w:rsid w:val="00FB33B5"/>
    <w:rsid w:val="00FD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4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浅色底纹4"/>
    <w:basedOn w:val="a1"/>
    <w:uiPriority w:val="60"/>
    <w:rsid w:val="00A5448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353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3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3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兆群</dc:creator>
  <cp:lastModifiedBy>Zhaoqun Li</cp:lastModifiedBy>
  <cp:revision>3</cp:revision>
  <dcterms:created xsi:type="dcterms:W3CDTF">2012-12-19T04:21:00Z</dcterms:created>
  <dcterms:modified xsi:type="dcterms:W3CDTF">2013-06-04T01:15:00Z</dcterms:modified>
</cp:coreProperties>
</file>